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031FF" w14:textId="77777777" w:rsidR="0002242B" w:rsidRPr="007F3085" w:rsidRDefault="0002242B" w:rsidP="000224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3085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tbl>
      <w:tblPr>
        <w:tblStyle w:val="TableGrid"/>
        <w:tblpPr w:leftFromText="180" w:rightFromText="180" w:vertAnchor="text" w:horzAnchor="margin" w:tblpXSpec="center" w:tblpY="436"/>
        <w:tblW w:w="10065" w:type="dxa"/>
        <w:tblLook w:val="04A0" w:firstRow="1" w:lastRow="0" w:firstColumn="1" w:lastColumn="0" w:noHBand="0" w:noVBand="1"/>
      </w:tblPr>
      <w:tblGrid>
        <w:gridCol w:w="3681"/>
        <w:gridCol w:w="2551"/>
        <w:gridCol w:w="2646"/>
        <w:gridCol w:w="1187"/>
      </w:tblGrid>
      <w:tr w:rsidR="0002242B" w:rsidRPr="008A67A2" w14:paraId="715AF7F8" w14:textId="77777777" w:rsidTr="00E9267F">
        <w:trPr>
          <w:trHeight w:val="391"/>
        </w:trPr>
        <w:tc>
          <w:tcPr>
            <w:tcW w:w="3681" w:type="dxa"/>
          </w:tcPr>
          <w:p w14:paraId="311AD7EF" w14:textId="77777777" w:rsidR="0002242B" w:rsidRPr="00423BA8" w:rsidRDefault="0002242B" w:rsidP="00E9267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DAAC8F" w14:textId="77777777" w:rsidR="0002242B" w:rsidRPr="00423BA8" w:rsidRDefault="0002242B" w:rsidP="00E926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91AE7C0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ed stent placed</w:t>
            </w:r>
          </w:p>
          <w:p w14:paraId="1839B00E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46" w:type="dxa"/>
            <w:vAlign w:val="center"/>
          </w:tcPr>
          <w:p w14:paraId="7823D3F0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covered stent plac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2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7" w:type="dxa"/>
            <w:vAlign w:val="center"/>
          </w:tcPr>
          <w:p w14:paraId="118689A3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</w:t>
            </w: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02242B" w:rsidRPr="008A67A2" w14:paraId="268EFB72" w14:textId="77777777" w:rsidTr="00E9267F">
        <w:trPr>
          <w:trHeight w:val="391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9E7E96B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ve Typ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F27F51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520B3146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126E2505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02242B" w:rsidRPr="008A67A2" w14:paraId="18B52FFF" w14:textId="77777777" w:rsidTr="00E9267F">
        <w:trPr>
          <w:trHeight w:val="391"/>
        </w:trPr>
        <w:tc>
          <w:tcPr>
            <w:tcW w:w="3681" w:type="dxa"/>
            <w:tcBorders>
              <w:bottom w:val="nil"/>
            </w:tcBorders>
            <w:vAlign w:val="center"/>
          </w:tcPr>
          <w:p w14:paraId="56511AF5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Boston Scientific </w:t>
            </w:r>
            <w:proofErr w:type="spellStart"/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rate</w:t>
            </w:r>
            <w:proofErr w:type="spellEnd"/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o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083FAFB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4/53 (26)</w:t>
            </w:r>
          </w:p>
        </w:tc>
        <w:tc>
          <w:tcPr>
            <w:tcW w:w="2646" w:type="dxa"/>
            <w:tcBorders>
              <w:bottom w:val="nil"/>
            </w:tcBorders>
            <w:vAlign w:val="center"/>
          </w:tcPr>
          <w:p w14:paraId="624017B8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99/1166 (17)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4FDAD1F3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6C1F5DF6" w14:textId="77777777" w:rsidTr="00E9267F">
        <w:trPr>
          <w:trHeight w:val="391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79FEFF82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Edwards </w:t>
            </w:r>
            <w:proofErr w:type="spellStart"/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pien</w:t>
            </w:r>
            <w:proofErr w:type="spellEnd"/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69D0F12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33/53 (62)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1257EE4C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848/1166 (73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25D9B65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62810CE5" w14:textId="77777777" w:rsidTr="00E9267F">
        <w:trPr>
          <w:trHeight w:val="391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0A649244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Boston Scientific Lotu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F4C03C2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5/53 (9.4)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32390723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08/1166 (9.2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0D3A580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2642E521" w14:textId="77777777" w:rsidTr="00E9267F">
        <w:trPr>
          <w:trHeight w:val="391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0BD88E87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Edwards </w:t>
            </w:r>
            <w:proofErr w:type="spellStart"/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pien</w:t>
            </w:r>
            <w:proofErr w:type="spellEnd"/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X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E082A6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0/53 (0)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7900D738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6/1166 (0.5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04D7309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527F4D03" w14:textId="77777777" w:rsidTr="00E9267F">
        <w:trPr>
          <w:trHeight w:val="391"/>
        </w:trPr>
        <w:tc>
          <w:tcPr>
            <w:tcW w:w="3681" w:type="dxa"/>
            <w:tcBorders>
              <w:top w:val="nil"/>
            </w:tcBorders>
            <w:vAlign w:val="center"/>
          </w:tcPr>
          <w:p w14:paraId="6F5CFA0D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Abbott Portico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CF1C779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0/53 (0)</w:t>
            </w:r>
          </w:p>
        </w:tc>
        <w:tc>
          <w:tcPr>
            <w:tcW w:w="2646" w:type="dxa"/>
            <w:tcBorders>
              <w:top w:val="nil"/>
            </w:tcBorders>
            <w:vAlign w:val="center"/>
          </w:tcPr>
          <w:p w14:paraId="427E4573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6/1166 (0.5)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013B141D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66338A7A" w14:textId="77777777" w:rsidTr="00E9267F">
        <w:trPr>
          <w:trHeight w:val="391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78BA59EF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ve Size, m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0191612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25 ± 2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14:paraId="7D7067E8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26 ± 2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5C4F3866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2242B" w:rsidRPr="008A67A2" w14:paraId="4901438C" w14:textId="77777777" w:rsidTr="00E9267F">
        <w:trPr>
          <w:trHeight w:val="391"/>
        </w:trPr>
        <w:tc>
          <w:tcPr>
            <w:tcW w:w="3681" w:type="dxa"/>
            <w:tcBorders>
              <w:bottom w:val="nil"/>
            </w:tcBorders>
            <w:vAlign w:val="center"/>
          </w:tcPr>
          <w:p w14:paraId="625459F6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3mm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90C24EE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9/53 (36)</w:t>
            </w:r>
          </w:p>
        </w:tc>
        <w:tc>
          <w:tcPr>
            <w:tcW w:w="2646" w:type="dxa"/>
            <w:tcBorders>
              <w:bottom w:val="nil"/>
            </w:tcBorders>
            <w:vAlign w:val="center"/>
          </w:tcPr>
          <w:p w14:paraId="41F1B440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353/1192 (30)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709CC367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375A11C7" w14:textId="77777777" w:rsidTr="00E9267F">
        <w:trPr>
          <w:trHeight w:val="391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508938E3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5m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B582CF0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6/53 (11)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40C0D02C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05/1192 (8.8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FFF11C9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1C1886C1" w14:textId="77777777" w:rsidTr="00E9267F">
        <w:trPr>
          <w:trHeight w:val="391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1568DD42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6m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2FCD7E8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4/53 (26)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68F3E28E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248/1192 (21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F47446A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4139FB18" w14:textId="77777777" w:rsidTr="00E9267F">
        <w:trPr>
          <w:trHeight w:val="391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73F6517C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7m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BA0E4CD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4/53 (7.5)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767675E5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18/1192 (9.9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995C1D6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42B" w:rsidRPr="008A67A2" w14:paraId="20C247CA" w14:textId="77777777" w:rsidTr="00E9267F">
        <w:trPr>
          <w:trHeight w:val="391"/>
        </w:trPr>
        <w:tc>
          <w:tcPr>
            <w:tcW w:w="3681" w:type="dxa"/>
            <w:tcBorders>
              <w:top w:val="nil"/>
            </w:tcBorders>
            <w:vAlign w:val="center"/>
          </w:tcPr>
          <w:p w14:paraId="6862A514" w14:textId="77777777" w:rsidR="0002242B" w:rsidRPr="00423BA8" w:rsidRDefault="0002242B" w:rsidP="00E92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9mm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B63D68B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10/53 (19)</w:t>
            </w:r>
          </w:p>
        </w:tc>
        <w:tc>
          <w:tcPr>
            <w:tcW w:w="2646" w:type="dxa"/>
            <w:tcBorders>
              <w:top w:val="nil"/>
            </w:tcBorders>
            <w:vAlign w:val="center"/>
          </w:tcPr>
          <w:p w14:paraId="302A6A03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BA8">
              <w:rPr>
                <w:rFonts w:ascii="Times New Roman" w:hAnsi="Times New Roman" w:cs="Times New Roman"/>
                <w:sz w:val="20"/>
                <w:szCs w:val="20"/>
              </w:rPr>
              <w:t>258/1192 (22)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6631D4EC" w14:textId="77777777" w:rsidR="0002242B" w:rsidRPr="00423BA8" w:rsidRDefault="0002242B" w:rsidP="00E92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48D2FE" w14:textId="77777777" w:rsidR="0002242B" w:rsidRPr="00423BA8" w:rsidRDefault="0002242B" w:rsidP="000224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23BA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TAVR valve prosthesis</w:t>
      </w:r>
    </w:p>
    <w:p w14:paraId="7CD34677" w14:textId="77777777" w:rsidR="0002242B" w:rsidRPr="007F3085" w:rsidRDefault="0002242B" w:rsidP="00022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434E86" w14:textId="77777777" w:rsidR="0002242B" w:rsidRPr="007F3085" w:rsidRDefault="0002242B" w:rsidP="000224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23D84E" w14:textId="77777777" w:rsidR="0092644E" w:rsidRDefault="0092644E"/>
    <w:sectPr w:rsidR="00926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2B"/>
    <w:rsid w:val="0002242B"/>
    <w:rsid w:val="00060F88"/>
    <w:rsid w:val="001254C0"/>
    <w:rsid w:val="00167BDC"/>
    <w:rsid w:val="001B36B6"/>
    <w:rsid w:val="001F5867"/>
    <w:rsid w:val="002E5ABA"/>
    <w:rsid w:val="004C2062"/>
    <w:rsid w:val="004C30FC"/>
    <w:rsid w:val="00615D17"/>
    <w:rsid w:val="0083749B"/>
    <w:rsid w:val="0092644E"/>
    <w:rsid w:val="009A48BC"/>
    <w:rsid w:val="009B36A8"/>
    <w:rsid w:val="00A476AD"/>
    <w:rsid w:val="00B56B2A"/>
    <w:rsid w:val="00BB6AD1"/>
    <w:rsid w:val="00D7311F"/>
    <w:rsid w:val="00E1153F"/>
    <w:rsid w:val="00FB715B"/>
    <w:rsid w:val="00FC1E03"/>
    <w:rsid w:val="00FF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DC5A6"/>
  <w15:chartTrackingRefBased/>
  <w15:docId w15:val="{F8158FF3-92A8-804D-B8DE-88285F1A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42B"/>
    <w:pPr>
      <w:spacing w:line="480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4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4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4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4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4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4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4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4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42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22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42B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22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42B"/>
    <w:pPr>
      <w:spacing w:after="0" w:line="240" w:lineRule="auto"/>
    </w:pPr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47</Characters>
  <Application>Microsoft Office Word</Application>
  <DocSecurity>0</DocSecurity>
  <Lines>21</Lines>
  <Paragraphs>16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ahill</dc:creator>
  <cp:keywords/>
  <dc:description/>
  <cp:lastModifiedBy>Tom Cahill</cp:lastModifiedBy>
  <cp:revision>1</cp:revision>
  <dcterms:created xsi:type="dcterms:W3CDTF">2025-01-31T10:58:00Z</dcterms:created>
  <dcterms:modified xsi:type="dcterms:W3CDTF">2025-01-31T10:59:00Z</dcterms:modified>
</cp:coreProperties>
</file>